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A0E88" w14:textId="1C618841" w:rsidR="00494EF7" w:rsidRDefault="00494EF7" w:rsidP="00494EF7">
      <w:pPr>
        <w:pStyle w:val="Heading3"/>
        <w:rPr>
          <w:rFonts w:ascii="Trebuchet MS" w:hAnsi="Trebuchet MS"/>
          <w:color w:val="1B3051"/>
        </w:rPr>
      </w:pPr>
      <w:r w:rsidRPr="00D221A8">
        <w:rPr>
          <w:rFonts w:ascii="Trebuchet MS" w:hAnsi="Trebuchet MS"/>
          <w:color w:val="1B3051"/>
        </w:rPr>
        <w:t>Table 1 Socio-demographic and relevant characteristics of the pregnant women (n=12</w:t>
      </w:r>
      <w:r>
        <w:rPr>
          <w:rFonts w:ascii="Trebuchet MS" w:hAnsi="Trebuchet MS"/>
          <w:color w:val="1B3051"/>
        </w:rPr>
        <w:t>3</w:t>
      </w:r>
      <w:r w:rsidRPr="00D221A8">
        <w:rPr>
          <w:rFonts w:ascii="Trebuchet MS" w:hAnsi="Trebuchet MS"/>
          <w:color w:val="1B3051"/>
        </w:rPr>
        <w:t>0)</w:t>
      </w:r>
    </w:p>
    <w:tbl>
      <w:tblPr>
        <w:tblW w:w="8391" w:type="dxa"/>
        <w:tblLook w:val="04A0" w:firstRow="1" w:lastRow="0" w:firstColumn="1" w:lastColumn="0" w:noHBand="0" w:noVBand="1"/>
      </w:tblPr>
      <w:tblGrid>
        <w:gridCol w:w="6091"/>
        <w:gridCol w:w="960"/>
        <w:gridCol w:w="1340"/>
      </w:tblGrid>
      <w:tr w:rsidR="006E43F6" w:rsidRPr="00D221A8" w14:paraId="3009BD9A" w14:textId="77777777" w:rsidTr="009C2532">
        <w:trPr>
          <w:trHeight w:val="33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E063F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bookmarkStart w:id="0" w:name="_Hlk60588946"/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28F6D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54235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%</w:t>
            </w:r>
          </w:p>
        </w:tc>
      </w:tr>
      <w:tr w:rsidR="006E43F6" w:rsidRPr="00D221A8" w14:paraId="1EC6C9DC" w14:textId="77777777" w:rsidTr="009C2532">
        <w:trPr>
          <w:trHeight w:val="30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B8854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333333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333333"/>
                <w:sz w:val="16"/>
                <w:szCs w:val="16"/>
              </w:rPr>
              <w:t>M</w:t>
            </w:r>
            <w:r>
              <w:rPr>
                <w:rFonts w:eastAsia="Times New Roman" w:cs="Arial"/>
                <w:color w:val="333333"/>
                <w:sz w:val="16"/>
                <w:szCs w:val="16"/>
              </w:rPr>
              <w:t>aternal</w:t>
            </w:r>
            <w:r w:rsidRPr="00D221A8">
              <w:rPr>
                <w:rFonts w:eastAsia="Times New Roman" w:cs="Arial"/>
                <w:color w:val="333333"/>
                <w:sz w:val="16"/>
                <w:szCs w:val="16"/>
              </w:rPr>
              <w:t xml:space="preserve"> age (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9A7A7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180CB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41AAEC31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AB5CB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D016B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C2316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25.6</w:t>
            </w:r>
          </w:p>
        </w:tc>
      </w:tr>
      <w:tr w:rsidR="006E43F6" w:rsidRPr="00D221A8" w14:paraId="4798C23C" w14:textId="77777777" w:rsidTr="009C2532">
        <w:trPr>
          <w:trHeight w:val="27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3EE8A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&gt;=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2FCB3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52D5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74.4</w:t>
            </w:r>
          </w:p>
        </w:tc>
      </w:tr>
      <w:tr w:rsidR="006E43F6" w:rsidRPr="00D221A8" w14:paraId="78446302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06604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688B5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77F1E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60D39F19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73E02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ollege or 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2BD5A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6EB7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43.7</w:t>
            </w:r>
          </w:p>
        </w:tc>
      </w:tr>
      <w:tr w:rsidR="006E43F6" w:rsidRPr="00D221A8" w14:paraId="21DF17EA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B79BE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University or hig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A4AEF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69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995A8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56.3</w:t>
            </w:r>
          </w:p>
        </w:tc>
      </w:tr>
      <w:tr w:rsidR="006E43F6" w:rsidRPr="00D221A8" w14:paraId="601B6329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5233C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eing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 xml:space="preserve"> another woman breastf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56342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D7FC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1D42CCBC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7F763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A3C1F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1631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27.5</w:t>
            </w:r>
          </w:p>
        </w:tc>
      </w:tr>
      <w:tr w:rsidR="006E43F6" w:rsidRPr="00D221A8" w14:paraId="54353623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5134D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Valu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ing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 xml:space="preserve"> breastfeeding benef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243FF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74B01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0AB50882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AAF37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083EE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22F16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43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</w:tr>
      <w:tr w:rsidR="006E43F6" w:rsidRPr="00D221A8" w14:paraId="1206C698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40877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Living with parents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in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la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5A1A2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6ACFA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3CF53EC8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D6B8B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3816D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8E27B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41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</w:tr>
      <w:tr w:rsidR="006E43F6" w:rsidRPr="00D221A8" w14:paraId="695C5D16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65E0B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Father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’s desire for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 xml:space="preserve"> his baby to be breastf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2883E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16780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6E43F6" w:rsidRPr="00D221A8" w14:paraId="5980CB62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BFFB1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CF5F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46483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5.2</w:t>
            </w:r>
          </w:p>
        </w:tc>
      </w:tr>
      <w:tr w:rsidR="006E43F6" w:rsidRPr="00D221A8" w14:paraId="14C57B94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7479E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cs="Arial"/>
                <w:sz w:val="16"/>
                <w:szCs w:val="16"/>
                <w:shd w:val="clear" w:color="auto" w:fill="FFFFFF"/>
              </w:rPr>
              <w:t>Pa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34A25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04DCD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32BA6F65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2A8E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 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Primipar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621A7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5A9A7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49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</w:tr>
      <w:tr w:rsidR="006E43F6" w:rsidRPr="00D221A8" w14:paraId="1D6D4382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035C2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87178">
              <w:rPr>
                <w:rFonts w:eastAsia="Times New Roman" w:cs="Arial"/>
                <w:color w:val="000000"/>
                <w:sz w:val="16"/>
                <w:szCs w:val="16"/>
              </w:rPr>
              <w:t>Multipar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B1291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41C4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50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</w:p>
        </w:tc>
      </w:tr>
      <w:tr w:rsidR="006E43F6" w:rsidRPr="00D221A8" w14:paraId="31014E04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38DCC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bookmarkStart w:id="1" w:name="_Hlk60582987"/>
            <w:r w:rsidRPr="00002347">
              <w:rPr>
                <w:rFonts w:eastAsia="Times New Roman" w:cs="Arial"/>
                <w:color w:val="000000"/>
                <w:sz w:val="16"/>
                <w:szCs w:val="16"/>
              </w:rPr>
              <w:t>Feeding the previous child with breastmilk only before complementary foods</w:t>
            </w:r>
            <w:bookmarkEnd w:id="1"/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38E19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F176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5115CBCC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ACCE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0DB7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1D283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8.0</w:t>
            </w:r>
          </w:p>
        </w:tc>
      </w:tr>
      <w:tr w:rsidR="006E43F6" w:rsidRPr="00D221A8" w14:paraId="7DB141DD" w14:textId="77777777" w:rsidTr="009C2532">
        <w:trPr>
          <w:trHeight w:val="403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833A4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02347">
              <w:rPr>
                <w:rFonts w:eastAsia="Times New Roman" w:cs="Arial"/>
                <w:color w:val="000000"/>
                <w:sz w:val="16"/>
                <w:szCs w:val="16"/>
              </w:rPr>
              <w:t xml:space="preserve">Not giving solid foods or water to the previous child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until</w:t>
            </w:r>
            <w:r w:rsidRPr="00002347">
              <w:rPr>
                <w:rFonts w:eastAsia="Times New Roman" w:cs="Arial"/>
                <w:color w:val="000000"/>
                <w:sz w:val="16"/>
                <w:szCs w:val="16"/>
              </w:rPr>
              <w:t xml:space="preserve"> 6 months of age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1EEF3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8A7FB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45AD754F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8BAE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67D31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D9BC3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bookmarkStart w:id="2" w:name="_Hlk60585540"/>
            <w:r>
              <w:rPr>
                <w:rFonts w:eastAsia="Times New Roman" w:cs="Arial"/>
                <w:color w:val="000000"/>
                <w:sz w:val="16"/>
                <w:szCs w:val="16"/>
              </w:rPr>
              <w:t>16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bookmarkEnd w:id="2"/>
            <w:r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</w:tr>
      <w:tr w:rsidR="006E43F6" w:rsidRPr="00D221A8" w14:paraId="6DD6CAA1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A4013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Intent to feed only breastmilk to 6 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8F3B8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A9304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6E43F6" w:rsidRPr="00D221A8" w14:paraId="3A6748B3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87BF2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7DDB1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07C8F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9</w:t>
            </w: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9</w:t>
            </w:r>
          </w:p>
        </w:tc>
      </w:tr>
      <w:tr w:rsidR="006E43F6" w:rsidRPr="00D221A8" w14:paraId="4EA4275A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CDF90" w14:textId="77777777" w:rsidR="006E43F6" w:rsidRPr="00D221A8" w:rsidRDefault="006E43F6" w:rsidP="009C253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Intent to exclusive breastfeeding (without any solid foods and water) to 6 month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96FE1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5D909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6E43F6" w:rsidRPr="00D221A8" w14:paraId="5101026D" w14:textId="77777777" w:rsidTr="009C2532">
        <w:trPr>
          <w:trHeight w:val="33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695EB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21343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9E8B3" w14:textId="77777777" w:rsidR="006E43F6" w:rsidRPr="00D221A8" w:rsidRDefault="006E43F6" w:rsidP="009C2532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221A8">
              <w:rPr>
                <w:rFonts w:eastAsia="Times New Roman" w:cs="Arial"/>
                <w:color w:val="000000"/>
                <w:sz w:val="16"/>
                <w:szCs w:val="16"/>
              </w:rPr>
              <w:t>41.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</w:p>
        </w:tc>
      </w:tr>
    </w:tbl>
    <w:bookmarkEnd w:id="0"/>
    <w:p w14:paraId="67B3353B" w14:textId="164F1C21" w:rsidR="003A2E3A" w:rsidRDefault="00494EF7">
      <w:r w:rsidRPr="00B33447">
        <w:rPr>
          <w:rFonts w:eastAsia="Times New Roman" w:cs="Arial"/>
          <w:color w:val="000000"/>
        </w:rPr>
        <w:t xml:space="preserve">* Among </w:t>
      </w:r>
      <w:r w:rsidRPr="00071D2A">
        <w:rPr>
          <w:rFonts w:cs="Arial"/>
          <w:shd w:val="clear" w:color="auto" w:fill="FFFFFF"/>
        </w:rPr>
        <w:t>multiparous</w:t>
      </w:r>
      <w:r w:rsidRPr="00B33447">
        <w:rPr>
          <w:rFonts w:eastAsia="Times New Roman" w:cs="Arial"/>
          <w:color w:val="000000"/>
        </w:rPr>
        <w:t>’ pregnant mothers, n = 6</w:t>
      </w:r>
      <w:r>
        <w:rPr>
          <w:rFonts w:eastAsia="Times New Roman" w:cs="Arial"/>
          <w:color w:val="000000"/>
        </w:rPr>
        <w:t>2</w:t>
      </w:r>
      <w:r w:rsidRPr="00B33447">
        <w:rPr>
          <w:rFonts w:eastAsia="Times New Roman" w:cs="Arial"/>
          <w:color w:val="000000"/>
        </w:rPr>
        <w:t>1</w:t>
      </w:r>
    </w:p>
    <w:sectPr w:rsidR="003A2E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yMTc1NrAwtjC3MDZQ0lEKTi0uzszPAykwrAUAjLq7LywAAAA="/>
  </w:docVars>
  <w:rsids>
    <w:rsidRoot w:val="00494EF7"/>
    <w:rsid w:val="003A2E3A"/>
    <w:rsid w:val="00494EF7"/>
    <w:rsid w:val="005E2AC3"/>
    <w:rsid w:val="006E43F6"/>
    <w:rsid w:val="007071A8"/>
    <w:rsid w:val="00CA1E28"/>
    <w:rsid w:val="00FE3EEA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BFF0"/>
  <w15:chartTrackingRefBased/>
  <w15:docId w15:val="{108FA79D-7B20-40F4-8174-619D9E1B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EF7"/>
    <w:pPr>
      <w:spacing w:line="480" w:lineRule="auto"/>
      <w:jc w:val="both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4EF7"/>
    <w:pPr>
      <w:keepNext/>
      <w:keepLines/>
      <w:spacing w:before="40" w:after="0"/>
      <w:outlineLvl w:val="2"/>
    </w:pPr>
    <w:rPr>
      <w:rFonts w:eastAsiaTheme="majorEastAsia" w:cstheme="majorBidi"/>
      <w:b/>
      <w:color w:val="1F3763" w:themeColor="accent1" w:themeShade="7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94EF7"/>
    <w:rPr>
      <w:rFonts w:ascii="Arial" w:eastAsiaTheme="majorEastAsia" w:hAnsi="Arial" w:cstheme="majorBidi"/>
      <w:b/>
      <w:color w:val="1F3763" w:themeColor="accent1" w:themeShade="7F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10</dc:creator>
  <cp:keywords/>
  <dc:description/>
  <cp:lastModifiedBy>2610</cp:lastModifiedBy>
  <cp:revision>3</cp:revision>
  <dcterms:created xsi:type="dcterms:W3CDTF">2021-10-09T10:05:00Z</dcterms:created>
  <dcterms:modified xsi:type="dcterms:W3CDTF">2021-10-28T18:59:00Z</dcterms:modified>
</cp:coreProperties>
</file>